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0A438" w14:textId="77777777" w:rsidR="00C662FB" w:rsidRPr="00064E5D" w:rsidRDefault="00C662FB" w:rsidP="00C662F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064E5D">
        <w:rPr>
          <w:rFonts w:ascii="Arial" w:hAnsi="Arial" w:cs="Arial"/>
          <w:b/>
          <w:bCs/>
          <w:sz w:val="20"/>
          <w:szCs w:val="20"/>
        </w:rPr>
        <w:t>Table S1: Data sources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1703"/>
        <w:gridCol w:w="852"/>
        <w:gridCol w:w="1984"/>
        <w:gridCol w:w="567"/>
        <w:gridCol w:w="993"/>
        <w:gridCol w:w="566"/>
        <w:gridCol w:w="993"/>
        <w:gridCol w:w="848"/>
        <w:gridCol w:w="851"/>
        <w:gridCol w:w="1133"/>
        <w:gridCol w:w="993"/>
        <w:gridCol w:w="1336"/>
      </w:tblGrid>
      <w:tr w:rsidR="00C662FB" w:rsidRPr="002C6F00" w14:paraId="74868001" w14:textId="77777777" w:rsidTr="005A6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shd w:val="clear" w:color="auto" w:fill="7F7F7F" w:themeFill="text1" w:themeFillTint="80"/>
            <w:hideMark/>
          </w:tcPr>
          <w:p w14:paraId="21F8B4F7" w14:textId="77777777" w:rsidR="00C662FB" w:rsidRPr="002C6F00" w:rsidRDefault="00C662FB" w:rsidP="005A6DF8">
            <w:pPr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Hospital Outbreak (de-identified)</w:t>
            </w:r>
          </w:p>
        </w:tc>
        <w:tc>
          <w:tcPr>
            <w:tcW w:w="203" w:type="pct"/>
            <w:shd w:val="clear" w:color="auto" w:fill="7F7F7F" w:themeFill="text1" w:themeFillTint="80"/>
            <w:hideMark/>
          </w:tcPr>
          <w:p w14:paraId="5D43192F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Epi week</w:t>
            </w:r>
          </w:p>
        </w:tc>
        <w:tc>
          <w:tcPr>
            <w:tcW w:w="610" w:type="pct"/>
            <w:shd w:val="clear" w:color="auto" w:fill="7F7F7F" w:themeFill="text1" w:themeFillTint="80"/>
            <w:hideMark/>
          </w:tcPr>
          <w:p w14:paraId="7229F56A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Source</w:t>
            </w:r>
          </w:p>
        </w:tc>
        <w:tc>
          <w:tcPr>
            <w:tcW w:w="305" w:type="pct"/>
            <w:shd w:val="clear" w:color="auto" w:fill="7F7F7F" w:themeFill="text1" w:themeFillTint="80"/>
            <w:hideMark/>
          </w:tcPr>
          <w:p w14:paraId="4EB8DF70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Type</w:t>
            </w:r>
          </w:p>
        </w:tc>
        <w:tc>
          <w:tcPr>
            <w:tcW w:w="711" w:type="pct"/>
            <w:shd w:val="clear" w:color="auto" w:fill="7F7F7F" w:themeFill="text1" w:themeFillTint="80"/>
            <w:hideMark/>
          </w:tcPr>
          <w:p w14:paraId="2560B62A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URL</w:t>
            </w:r>
          </w:p>
        </w:tc>
        <w:tc>
          <w:tcPr>
            <w:tcW w:w="203" w:type="pct"/>
            <w:shd w:val="clear" w:color="auto" w:fill="7F7F7F" w:themeFill="text1" w:themeFillTint="80"/>
            <w:hideMark/>
          </w:tcPr>
          <w:p w14:paraId="0A392102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Date updated</w:t>
            </w:r>
          </w:p>
        </w:tc>
        <w:tc>
          <w:tcPr>
            <w:tcW w:w="356" w:type="pct"/>
            <w:shd w:val="clear" w:color="auto" w:fill="7F7F7F" w:themeFill="text1" w:themeFillTint="80"/>
            <w:hideMark/>
          </w:tcPr>
          <w:p w14:paraId="4CB40299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Index case if known</w:t>
            </w:r>
          </w:p>
        </w:tc>
        <w:tc>
          <w:tcPr>
            <w:tcW w:w="203" w:type="pct"/>
            <w:shd w:val="clear" w:color="auto" w:fill="7F7F7F" w:themeFill="text1" w:themeFillTint="80"/>
            <w:hideMark/>
          </w:tcPr>
          <w:p w14:paraId="30D47C41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No. Infected HCW</w:t>
            </w:r>
          </w:p>
        </w:tc>
        <w:tc>
          <w:tcPr>
            <w:tcW w:w="356" w:type="pct"/>
            <w:shd w:val="clear" w:color="auto" w:fill="7F7F7F" w:themeFill="text1" w:themeFillTint="80"/>
            <w:hideMark/>
          </w:tcPr>
          <w:p w14:paraId="62AF86D4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Setting</w:t>
            </w:r>
          </w:p>
        </w:tc>
        <w:tc>
          <w:tcPr>
            <w:tcW w:w="304" w:type="pct"/>
            <w:shd w:val="clear" w:color="auto" w:fill="7F7F7F" w:themeFill="text1" w:themeFillTint="80"/>
            <w:hideMark/>
          </w:tcPr>
          <w:p w14:paraId="02D45C38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PPE protocol for affected clinical area</w:t>
            </w:r>
          </w:p>
        </w:tc>
        <w:tc>
          <w:tcPr>
            <w:tcW w:w="305" w:type="pct"/>
            <w:shd w:val="clear" w:color="auto" w:fill="7F7F7F" w:themeFill="text1" w:themeFillTint="80"/>
            <w:hideMark/>
          </w:tcPr>
          <w:p w14:paraId="27E284B8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No. infected critical care</w:t>
            </w:r>
          </w:p>
        </w:tc>
        <w:tc>
          <w:tcPr>
            <w:tcW w:w="406" w:type="pct"/>
            <w:shd w:val="clear" w:color="auto" w:fill="7F7F7F" w:themeFill="text1" w:themeFillTint="80"/>
            <w:hideMark/>
          </w:tcPr>
          <w:p w14:paraId="380A5F6A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Community transmission</w:t>
            </w:r>
          </w:p>
        </w:tc>
        <w:tc>
          <w:tcPr>
            <w:tcW w:w="356" w:type="pct"/>
            <w:shd w:val="clear" w:color="auto" w:fill="7F7F7F" w:themeFill="text1" w:themeFillTint="80"/>
            <w:hideMark/>
          </w:tcPr>
          <w:p w14:paraId="00FB2474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HCW vaccination coverage</w:t>
            </w:r>
          </w:p>
        </w:tc>
        <w:tc>
          <w:tcPr>
            <w:tcW w:w="479" w:type="pct"/>
            <w:shd w:val="clear" w:color="auto" w:fill="7F7F7F" w:themeFill="text1" w:themeFillTint="80"/>
            <w:hideMark/>
          </w:tcPr>
          <w:p w14:paraId="3DB2196F" w14:textId="77777777" w:rsidR="00C662FB" w:rsidRPr="002C6F00" w:rsidRDefault="00C662FB" w:rsidP="005A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  <w:sz w:val="15"/>
                <w:szCs w:val="15"/>
              </w:rPr>
            </w:pPr>
            <w:r w:rsidRPr="002C6F00">
              <w:rPr>
                <w:rFonts w:ascii="Calibri" w:hAnsi="Calibri" w:cs="Calibri"/>
                <w:color w:val="FFFFFF"/>
                <w:sz w:val="15"/>
                <w:szCs w:val="15"/>
              </w:rPr>
              <w:t>Other</w:t>
            </w:r>
          </w:p>
        </w:tc>
      </w:tr>
      <w:tr w:rsidR="00C662FB" w:rsidRPr="002C6F00" w14:paraId="3B181722" w14:textId="77777777" w:rsidTr="005A6DF8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66E99302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03" w:type="pct"/>
            <w:hideMark/>
          </w:tcPr>
          <w:p w14:paraId="29B99C1A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0" w:type="pct"/>
            <w:hideMark/>
          </w:tcPr>
          <w:p w14:paraId="50A66C4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Ward M. Tragedy as three more die after catching COVID-19 at Liverpool Hospital. ABC News.</w:t>
            </w:r>
          </w:p>
        </w:tc>
        <w:tc>
          <w:tcPr>
            <w:tcW w:w="305" w:type="pct"/>
            <w:hideMark/>
          </w:tcPr>
          <w:p w14:paraId="1B93FF8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ws media</w:t>
            </w:r>
          </w:p>
        </w:tc>
        <w:tc>
          <w:tcPr>
            <w:tcW w:w="711" w:type="pct"/>
            <w:hideMark/>
          </w:tcPr>
          <w:p w14:paraId="17BE0EC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4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smh.com.au/national/nsw/tragedy-as-three-more-die-after-catching-virus-at-liverpool-hospital-20210807-p58gpu.html</w:t>
              </w:r>
            </w:hyperlink>
          </w:p>
        </w:tc>
        <w:tc>
          <w:tcPr>
            <w:tcW w:w="203" w:type="pct"/>
            <w:hideMark/>
          </w:tcPr>
          <w:p w14:paraId="71496EA9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7-Aug</w:t>
            </w:r>
          </w:p>
        </w:tc>
        <w:tc>
          <w:tcPr>
            <w:tcW w:w="356" w:type="pct"/>
            <w:hideMark/>
          </w:tcPr>
          <w:p w14:paraId="29273418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Partially vaccinated nurse</w:t>
            </w:r>
          </w:p>
        </w:tc>
        <w:tc>
          <w:tcPr>
            <w:tcW w:w="203" w:type="pct"/>
            <w:hideMark/>
          </w:tcPr>
          <w:p w14:paraId="6006495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6C399461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urology and geriatrics</w:t>
            </w:r>
          </w:p>
        </w:tc>
        <w:tc>
          <w:tcPr>
            <w:tcW w:w="304" w:type="pct"/>
            <w:hideMark/>
          </w:tcPr>
          <w:p w14:paraId="77FE496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715280C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0523517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36F865B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72622AF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63942814" w14:textId="77777777" w:rsidTr="005A6DF8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263C4A7F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03" w:type="pct"/>
            <w:hideMark/>
          </w:tcPr>
          <w:p w14:paraId="7202A720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0" w:type="pct"/>
            <w:hideMark/>
          </w:tcPr>
          <w:p w14:paraId="6AD27148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Jansen J. Liverpool Hospital Covid cluster: Doctor’s plea for others to get vaccinated. The Daily Telegraph.</w:t>
            </w:r>
          </w:p>
        </w:tc>
        <w:tc>
          <w:tcPr>
            <w:tcW w:w="305" w:type="pct"/>
            <w:hideMark/>
          </w:tcPr>
          <w:p w14:paraId="2650BE5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ws media</w:t>
            </w:r>
          </w:p>
        </w:tc>
        <w:tc>
          <w:tcPr>
            <w:tcW w:w="711" w:type="pct"/>
            <w:hideMark/>
          </w:tcPr>
          <w:p w14:paraId="02A2A15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5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dailytelegraph.com.au/coronavirus/liverpool-hospital-covid-cluster-doctors-plea-for-others-to-get-vaccinated/news-story/5f8fdc900cccfdfb92a9e52fd2ae7205</w:t>
              </w:r>
            </w:hyperlink>
          </w:p>
        </w:tc>
        <w:tc>
          <w:tcPr>
            <w:tcW w:w="203" w:type="pct"/>
            <w:hideMark/>
          </w:tcPr>
          <w:p w14:paraId="34154880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16-Aug</w:t>
            </w:r>
          </w:p>
        </w:tc>
        <w:tc>
          <w:tcPr>
            <w:tcW w:w="356" w:type="pct"/>
            <w:hideMark/>
          </w:tcPr>
          <w:p w14:paraId="2F8B1691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05ED8EC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7 in total</w:t>
            </w:r>
          </w:p>
        </w:tc>
        <w:tc>
          <w:tcPr>
            <w:tcW w:w="356" w:type="pct"/>
            <w:hideMark/>
          </w:tcPr>
          <w:p w14:paraId="058AEA18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3D435BFB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5C2C8E0A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3451F80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47A477E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0B980F6B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in-hospital PPE protocol - all clinical staff to wear respirators following outbreak</w:t>
            </w:r>
          </w:p>
        </w:tc>
      </w:tr>
      <w:tr w:rsidR="00C662FB" w:rsidRPr="002C6F00" w14:paraId="261CDFA2" w14:textId="77777777" w:rsidTr="005A6DF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45D2678C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03" w:type="pct"/>
            <w:hideMark/>
          </w:tcPr>
          <w:p w14:paraId="33DB4F5C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0" w:type="pct"/>
            <w:hideMark/>
          </w:tcPr>
          <w:p w14:paraId="7F804CAB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Davies A. NSW records 172 new Covid cases as Berejiklian flags greater Sydney lockdown lasting into September. The Guardian.</w:t>
            </w:r>
          </w:p>
        </w:tc>
        <w:tc>
          <w:tcPr>
            <w:tcW w:w="305" w:type="pct"/>
            <w:hideMark/>
          </w:tcPr>
          <w:p w14:paraId="780A2A9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ws media</w:t>
            </w:r>
          </w:p>
        </w:tc>
        <w:tc>
          <w:tcPr>
            <w:tcW w:w="711" w:type="pct"/>
            <w:hideMark/>
          </w:tcPr>
          <w:p w14:paraId="390FCC7A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6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amp.theguardian.com/world/2021/jul/27/nsw-covid-update-172-new-cases-as-berejiklian-flags-greater-sydney-lockdown-lasting-into-september</w:t>
              </w:r>
            </w:hyperlink>
          </w:p>
        </w:tc>
        <w:tc>
          <w:tcPr>
            <w:tcW w:w="203" w:type="pct"/>
            <w:hideMark/>
          </w:tcPr>
          <w:p w14:paraId="2E242908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27-Jul</w:t>
            </w:r>
          </w:p>
        </w:tc>
        <w:tc>
          <w:tcPr>
            <w:tcW w:w="356" w:type="pct"/>
            <w:hideMark/>
          </w:tcPr>
          <w:p w14:paraId="3C46E109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0633FAE7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hideMark/>
          </w:tcPr>
          <w:p w14:paraId="132D2139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45604F1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1AC7E95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024FBEB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4853717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4434513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56400246" w14:textId="77777777" w:rsidTr="005A6DF8">
        <w:trPr>
          <w:trHeight w:val="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3CBC2138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03" w:type="pct"/>
            <w:hideMark/>
          </w:tcPr>
          <w:p w14:paraId="1853333E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0" w:type="pct"/>
            <w:hideMark/>
          </w:tcPr>
          <w:p w14:paraId="4AE1997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COVID-19 weekly surveillance reports - Archive. NSW Department of Health. </w:t>
            </w:r>
          </w:p>
        </w:tc>
        <w:tc>
          <w:tcPr>
            <w:tcW w:w="305" w:type="pct"/>
            <w:hideMark/>
          </w:tcPr>
          <w:p w14:paraId="4BC8DF5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State government report</w:t>
            </w:r>
          </w:p>
        </w:tc>
        <w:tc>
          <w:tcPr>
            <w:tcW w:w="711" w:type="pct"/>
            <w:hideMark/>
          </w:tcPr>
          <w:p w14:paraId="742DE60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7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health.nsw.gov.au/Infectious/covid-19/Pages/weekly-reports-archive.aspx</w:t>
              </w:r>
            </w:hyperlink>
          </w:p>
        </w:tc>
        <w:tc>
          <w:tcPr>
            <w:tcW w:w="203" w:type="pct"/>
            <w:hideMark/>
          </w:tcPr>
          <w:p w14:paraId="1FDE5BF5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Aug-21</w:t>
            </w:r>
          </w:p>
        </w:tc>
        <w:tc>
          <w:tcPr>
            <w:tcW w:w="356" w:type="pct"/>
            <w:hideMark/>
          </w:tcPr>
          <w:p w14:paraId="307A8F83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68E04F5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0050594F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257ECE9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0CC94F9B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pct"/>
            <w:hideMark/>
          </w:tcPr>
          <w:p w14:paraId="21FFA4C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LGA of concern 18 July 2021</w:t>
            </w:r>
          </w:p>
        </w:tc>
        <w:tc>
          <w:tcPr>
            <w:tcW w:w="356" w:type="pct"/>
            <w:hideMark/>
          </w:tcPr>
          <w:p w14:paraId="676069D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78C91BE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3E1C5234" w14:textId="77777777" w:rsidTr="005A6DF8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70A4086D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03" w:type="pct"/>
            <w:hideMark/>
          </w:tcPr>
          <w:p w14:paraId="5FE424FF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0" w:type="pct"/>
            <w:hideMark/>
          </w:tcPr>
          <w:p w14:paraId="4E6C3DF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District News. </w:t>
            </w:r>
            <w:proofErr w:type="gramStart"/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South Western</w:t>
            </w:r>
            <w:proofErr w:type="gramEnd"/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 Sydney Local Health District.</w:t>
            </w:r>
          </w:p>
        </w:tc>
        <w:tc>
          <w:tcPr>
            <w:tcW w:w="305" w:type="pct"/>
            <w:hideMark/>
          </w:tcPr>
          <w:p w14:paraId="2991820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hospital media release</w:t>
            </w:r>
          </w:p>
        </w:tc>
        <w:tc>
          <w:tcPr>
            <w:tcW w:w="711" w:type="pct"/>
            <w:hideMark/>
          </w:tcPr>
          <w:p w14:paraId="4E35E57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8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swslhd.health.nsw.gov.au/pdfs/newsletters/2021Jul.pdf</w:t>
              </w:r>
            </w:hyperlink>
          </w:p>
        </w:tc>
        <w:tc>
          <w:tcPr>
            <w:tcW w:w="203" w:type="pct"/>
            <w:hideMark/>
          </w:tcPr>
          <w:p w14:paraId="04B1C6ED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Jul-21</w:t>
            </w:r>
          </w:p>
        </w:tc>
        <w:tc>
          <w:tcPr>
            <w:tcW w:w="356" w:type="pct"/>
            <w:hideMark/>
          </w:tcPr>
          <w:p w14:paraId="332935C2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4F002E2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54F6ECA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1FE27B4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4E9FD86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653E25E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1C4044F7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479" w:type="pct"/>
            <w:hideMark/>
          </w:tcPr>
          <w:p w14:paraId="68A286DA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662FB" w:rsidRPr="002C6F00" w14:paraId="1D57CB2C" w14:textId="77777777" w:rsidTr="005A6DF8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5F8A7C24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03" w:type="pct"/>
            <w:hideMark/>
          </w:tcPr>
          <w:p w14:paraId="5EC95674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0" w:type="pct"/>
            <w:hideMark/>
          </w:tcPr>
          <w:p w14:paraId="6D06972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COVID-19 Infection Prevention and Control Manual for acute and non-acute healthcare settings. Sydney Australia: Clinical Excellence </w:t>
            </w: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ommission. NSW Clinical Excellence Commission.</w:t>
            </w:r>
          </w:p>
        </w:tc>
        <w:tc>
          <w:tcPr>
            <w:tcW w:w="305" w:type="pct"/>
            <w:hideMark/>
          </w:tcPr>
          <w:p w14:paraId="30E0918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State government Department of Health </w:t>
            </w: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olicy manual</w:t>
            </w:r>
          </w:p>
        </w:tc>
        <w:tc>
          <w:tcPr>
            <w:tcW w:w="711" w:type="pct"/>
            <w:hideMark/>
          </w:tcPr>
          <w:p w14:paraId="323C897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9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cec.health.nsw.gov.au/keep-patients-safe/COVID-19/COVID-19-IPAC-manual</w:t>
              </w:r>
            </w:hyperlink>
          </w:p>
        </w:tc>
        <w:tc>
          <w:tcPr>
            <w:tcW w:w="203" w:type="pct"/>
            <w:hideMark/>
          </w:tcPr>
          <w:p w14:paraId="57737440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Jul-21</w:t>
            </w:r>
          </w:p>
        </w:tc>
        <w:tc>
          <w:tcPr>
            <w:tcW w:w="356" w:type="pct"/>
            <w:hideMark/>
          </w:tcPr>
          <w:p w14:paraId="033F8E0D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3839312F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0520B53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52D4C0F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surgical mask</w:t>
            </w:r>
          </w:p>
        </w:tc>
        <w:tc>
          <w:tcPr>
            <w:tcW w:w="305" w:type="pct"/>
            <w:hideMark/>
          </w:tcPr>
          <w:p w14:paraId="46FCAB1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663C4A8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3203E73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5ACA48C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2B278CDD" w14:textId="77777777" w:rsidTr="005A6DF8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4C1A23A3" w14:textId="77777777" w:rsidR="00C662FB" w:rsidRPr="00064E5D" w:rsidRDefault="00C662FB" w:rsidP="005A6D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21D5F71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pct"/>
            <w:hideMark/>
          </w:tcPr>
          <w:p w14:paraId="2874DCC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2646E40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pct"/>
            <w:hideMark/>
          </w:tcPr>
          <w:p w14:paraId="08A6FF0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09921CD1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456821AB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46E0694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2A3284B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6F19E00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4EB4694C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7A38731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62A3CAB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40A593E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2B54E77B" w14:textId="77777777" w:rsidTr="005A6DF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2753B781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03" w:type="pct"/>
            <w:hideMark/>
          </w:tcPr>
          <w:p w14:paraId="51B392B3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0" w:type="pct"/>
            <w:hideMark/>
          </w:tcPr>
          <w:p w14:paraId="710FB7C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Porter M. No new cases linked to St George Hospital oncology ward COVID-19 cluster. The Leader.</w:t>
            </w:r>
          </w:p>
        </w:tc>
        <w:tc>
          <w:tcPr>
            <w:tcW w:w="305" w:type="pct"/>
            <w:hideMark/>
          </w:tcPr>
          <w:p w14:paraId="0309B2C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ws media</w:t>
            </w:r>
          </w:p>
        </w:tc>
        <w:tc>
          <w:tcPr>
            <w:tcW w:w="711" w:type="pct"/>
            <w:hideMark/>
          </w:tcPr>
          <w:p w14:paraId="261BFDD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10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theleader.com.au/story/7407999/no-new-cases-linked-to-hospital-cluster/</w:t>
              </w:r>
            </w:hyperlink>
          </w:p>
        </w:tc>
        <w:tc>
          <w:tcPr>
            <w:tcW w:w="203" w:type="pct"/>
            <w:hideMark/>
          </w:tcPr>
          <w:p w14:paraId="1AE70060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0-Aug-21</w:t>
            </w:r>
          </w:p>
        </w:tc>
        <w:tc>
          <w:tcPr>
            <w:tcW w:w="356" w:type="pct"/>
            <w:hideMark/>
          </w:tcPr>
          <w:p w14:paraId="2B061B5F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oncology patient, tested positive 13 August</w:t>
            </w:r>
          </w:p>
        </w:tc>
        <w:tc>
          <w:tcPr>
            <w:tcW w:w="203" w:type="pct"/>
            <w:hideMark/>
          </w:tcPr>
          <w:p w14:paraId="2454E3B4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hideMark/>
          </w:tcPr>
          <w:p w14:paraId="67B0423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Oncology ward</w:t>
            </w:r>
          </w:p>
        </w:tc>
        <w:tc>
          <w:tcPr>
            <w:tcW w:w="304" w:type="pct"/>
            <w:hideMark/>
          </w:tcPr>
          <w:p w14:paraId="6FE8F8F1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57A321E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2858410F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5CC4A16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7E700AA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030D41C9" w14:textId="77777777" w:rsidTr="005A6DF8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73413279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03" w:type="pct"/>
            <w:hideMark/>
          </w:tcPr>
          <w:p w14:paraId="273A2F2A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0" w:type="pct"/>
            <w:hideMark/>
          </w:tcPr>
          <w:p w14:paraId="7E30249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arroll L, Ward M, Cormack L. One in five health workers yet to receive first dose as deadline nears. The Sydney Morning Herald.</w:t>
            </w:r>
          </w:p>
        </w:tc>
        <w:tc>
          <w:tcPr>
            <w:tcW w:w="305" w:type="pct"/>
            <w:hideMark/>
          </w:tcPr>
          <w:p w14:paraId="17F98A6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ws media</w:t>
            </w:r>
          </w:p>
        </w:tc>
        <w:tc>
          <w:tcPr>
            <w:tcW w:w="711" w:type="pct"/>
            <w:hideMark/>
          </w:tcPr>
          <w:p w14:paraId="5B3E81E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11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smh.com.au/national/nsw/one-in-five-health-workers-yet-to-receive-first-dose-as-deadline-nears-20210831-p58nj0.html</w:t>
              </w:r>
            </w:hyperlink>
          </w:p>
        </w:tc>
        <w:tc>
          <w:tcPr>
            <w:tcW w:w="203" w:type="pct"/>
            <w:hideMark/>
          </w:tcPr>
          <w:p w14:paraId="080B675F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1-Aug-21</w:t>
            </w:r>
          </w:p>
        </w:tc>
        <w:tc>
          <w:tcPr>
            <w:tcW w:w="356" w:type="pct"/>
            <w:hideMark/>
          </w:tcPr>
          <w:p w14:paraId="38896E2B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0B544C7A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3C06AA8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66C8DE7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430AC0B6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pct"/>
            <w:hideMark/>
          </w:tcPr>
          <w:p w14:paraId="0E8FE548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415BA27E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479" w:type="pct"/>
            <w:hideMark/>
          </w:tcPr>
          <w:p w14:paraId="7375A379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662FB" w:rsidRPr="002C6F00" w14:paraId="3831278B" w14:textId="77777777" w:rsidTr="005A6DF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2EA173FE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03" w:type="pct"/>
            <w:hideMark/>
          </w:tcPr>
          <w:p w14:paraId="02EBA50E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0" w:type="pct"/>
            <w:hideMark/>
          </w:tcPr>
          <w:p w14:paraId="2527C30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ertainty for the community as restrictions adjusted and vaccines ramped up. NSW Government Department of Health.</w:t>
            </w:r>
          </w:p>
        </w:tc>
        <w:tc>
          <w:tcPr>
            <w:tcW w:w="305" w:type="pct"/>
            <w:hideMark/>
          </w:tcPr>
          <w:p w14:paraId="0171E58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State </w:t>
            </w:r>
            <w:r w:rsidRPr="001A246F">
              <w:rPr>
                <w:rFonts w:ascii="Arial" w:hAnsi="Arial" w:cs="Arial"/>
                <w:color w:val="000000"/>
                <w:sz w:val="16"/>
                <w:szCs w:val="16"/>
              </w:rPr>
              <w:t>government</w:t>
            </w: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 release</w:t>
            </w:r>
          </w:p>
        </w:tc>
        <w:tc>
          <w:tcPr>
            <w:tcW w:w="711" w:type="pct"/>
            <w:hideMark/>
          </w:tcPr>
          <w:p w14:paraId="097FFBF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12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nsw.gov.au/media-releases/certainty-for-community-as-restrictions-adjusted-and-vaccines-ramped-up</w:t>
              </w:r>
            </w:hyperlink>
          </w:p>
        </w:tc>
        <w:tc>
          <w:tcPr>
            <w:tcW w:w="203" w:type="pct"/>
            <w:hideMark/>
          </w:tcPr>
          <w:p w14:paraId="0DF1C684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28-Jul-21</w:t>
            </w:r>
          </w:p>
        </w:tc>
        <w:tc>
          <w:tcPr>
            <w:tcW w:w="356" w:type="pct"/>
            <w:hideMark/>
          </w:tcPr>
          <w:p w14:paraId="0F597323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75A2B1E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7D8F1B1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760ECCF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30DA25E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3BEDDB3A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LGA of concern 28 July 2021</w:t>
            </w:r>
          </w:p>
        </w:tc>
        <w:tc>
          <w:tcPr>
            <w:tcW w:w="356" w:type="pct"/>
            <w:hideMark/>
          </w:tcPr>
          <w:p w14:paraId="2F0009A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2F7F0D6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032FFA75" w14:textId="77777777" w:rsidTr="005A6DF8">
        <w:trPr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50C6C926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03" w:type="pct"/>
            <w:hideMark/>
          </w:tcPr>
          <w:p w14:paraId="751FA5D8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0" w:type="pct"/>
            <w:hideMark/>
          </w:tcPr>
          <w:p w14:paraId="5A2A570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OVID-19 Infection Prevention and Control Manual for acute and non-acute healthcare settings. Sydney Australia: Clinical Excellence Commission. NSW Clinical Excellence Commission.</w:t>
            </w:r>
          </w:p>
        </w:tc>
        <w:tc>
          <w:tcPr>
            <w:tcW w:w="305" w:type="pct"/>
            <w:hideMark/>
          </w:tcPr>
          <w:p w14:paraId="2558FE8F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State government Department of Health policy manual</w:t>
            </w:r>
          </w:p>
        </w:tc>
        <w:tc>
          <w:tcPr>
            <w:tcW w:w="711" w:type="pct"/>
            <w:hideMark/>
          </w:tcPr>
          <w:p w14:paraId="622A801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13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cec.health.nsw.gov.au/keep-patients-safe/COVID-19/COVID-19-IPAC-manual</w:t>
              </w:r>
            </w:hyperlink>
          </w:p>
        </w:tc>
        <w:tc>
          <w:tcPr>
            <w:tcW w:w="203" w:type="pct"/>
            <w:hideMark/>
          </w:tcPr>
          <w:p w14:paraId="138047B9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Jul-21</w:t>
            </w:r>
          </w:p>
        </w:tc>
        <w:tc>
          <w:tcPr>
            <w:tcW w:w="356" w:type="pct"/>
            <w:hideMark/>
          </w:tcPr>
          <w:p w14:paraId="3B4C507C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79B87B7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3564621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6713BD2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surgical mask</w:t>
            </w:r>
          </w:p>
        </w:tc>
        <w:tc>
          <w:tcPr>
            <w:tcW w:w="305" w:type="pct"/>
            <w:hideMark/>
          </w:tcPr>
          <w:p w14:paraId="7B4BA4B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1FFA880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69421B8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2827352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788FFF2C" w14:textId="77777777" w:rsidTr="005A6DF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62A81EB0" w14:textId="77777777" w:rsidR="00C662FB" w:rsidRPr="00064E5D" w:rsidRDefault="00C662FB" w:rsidP="005A6D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66AE2B0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pct"/>
            <w:hideMark/>
          </w:tcPr>
          <w:p w14:paraId="42B52A9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3B2EEF0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pct"/>
            <w:hideMark/>
          </w:tcPr>
          <w:p w14:paraId="12944D5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5E67B0C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4AF4FE7C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33D3A62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5998F39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5BC6ADA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7000641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5A0C955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2FC9A29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656F43FC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218FAA63" w14:textId="77777777" w:rsidTr="005A6DF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473D3903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03" w:type="pct"/>
            <w:hideMark/>
          </w:tcPr>
          <w:p w14:paraId="12C115DD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0" w:type="pct"/>
            <w:hideMark/>
          </w:tcPr>
          <w:p w14:paraId="147076BC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Ward M. Patients catch COVID-19 in Sydney oncology ward, Nepean cases triple. The Sydney Morning Herald</w:t>
            </w:r>
          </w:p>
        </w:tc>
        <w:tc>
          <w:tcPr>
            <w:tcW w:w="305" w:type="pct"/>
            <w:hideMark/>
          </w:tcPr>
          <w:p w14:paraId="3987CDA8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ws media</w:t>
            </w:r>
          </w:p>
        </w:tc>
        <w:tc>
          <w:tcPr>
            <w:tcW w:w="711" w:type="pct"/>
            <w:hideMark/>
          </w:tcPr>
          <w:p w14:paraId="29E98B3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14" w:history="1">
              <w:r w:rsidRPr="00E16A01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smh.com.au/national/nsw/patients-catch-covid-19-in-sydney-oncology-ward-nepean-cases-triple-20210816-p58j6w.html</w:t>
              </w:r>
            </w:hyperlink>
          </w:p>
        </w:tc>
        <w:tc>
          <w:tcPr>
            <w:tcW w:w="203" w:type="pct"/>
            <w:hideMark/>
          </w:tcPr>
          <w:p w14:paraId="7F8D6C27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16-Aug-21</w:t>
            </w:r>
          </w:p>
        </w:tc>
        <w:tc>
          <w:tcPr>
            <w:tcW w:w="356" w:type="pct"/>
            <w:hideMark/>
          </w:tcPr>
          <w:p w14:paraId="6F7B0B7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03" w:type="pct"/>
            <w:hideMark/>
          </w:tcPr>
          <w:p w14:paraId="5E734192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6" w:type="pct"/>
            <w:hideMark/>
          </w:tcPr>
          <w:p w14:paraId="06A7758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oncology</w:t>
            </w:r>
          </w:p>
        </w:tc>
        <w:tc>
          <w:tcPr>
            <w:tcW w:w="304" w:type="pct"/>
            <w:hideMark/>
          </w:tcPr>
          <w:p w14:paraId="6155713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25E4763D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pct"/>
            <w:hideMark/>
          </w:tcPr>
          <w:p w14:paraId="4898CB4A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28BBBA8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44EF0B4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63C00959" w14:textId="77777777" w:rsidTr="005A6DF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1F884F6A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</w:t>
            </w:r>
          </w:p>
        </w:tc>
        <w:tc>
          <w:tcPr>
            <w:tcW w:w="203" w:type="pct"/>
            <w:hideMark/>
          </w:tcPr>
          <w:p w14:paraId="4B5B58DE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0" w:type="pct"/>
            <w:hideMark/>
          </w:tcPr>
          <w:p w14:paraId="0A6D21C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Dodds</w:t>
            </w:r>
            <w:proofErr w:type="spellEnd"/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 T. COVID latest: What’s going on at Nepean Hospital?</w:t>
            </w:r>
          </w:p>
        </w:tc>
        <w:tc>
          <w:tcPr>
            <w:tcW w:w="305" w:type="pct"/>
            <w:hideMark/>
          </w:tcPr>
          <w:p w14:paraId="17B6978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ws media</w:t>
            </w:r>
          </w:p>
        </w:tc>
        <w:tc>
          <w:tcPr>
            <w:tcW w:w="711" w:type="pct"/>
            <w:hideMark/>
          </w:tcPr>
          <w:p w14:paraId="52E0F38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15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esternweekender.com.au/2021/08/covid-latest-whats-going-on-at-nepean-hospital/</w:t>
              </w:r>
            </w:hyperlink>
          </w:p>
        </w:tc>
        <w:tc>
          <w:tcPr>
            <w:tcW w:w="203" w:type="pct"/>
            <w:hideMark/>
          </w:tcPr>
          <w:p w14:paraId="1AEAA2A9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16-Aug-21</w:t>
            </w:r>
          </w:p>
        </w:tc>
        <w:tc>
          <w:tcPr>
            <w:tcW w:w="356" w:type="pct"/>
            <w:hideMark/>
          </w:tcPr>
          <w:p w14:paraId="366EFE78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5B250999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6" w:type="pct"/>
            <w:hideMark/>
          </w:tcPr>
          <w:p w14:paraId="36EE21C7" w14:textId="77777777" w:rsidR="00C662FB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Oncology</w:t>
            </w:r>
          </w:p>
          <w:p w14:paraId="6892980C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 patients in total)</w:t>
            </w:r>
          </w:p>
        </w:tc>
        <w:tc>
          <w:tcPr>
            <w:tcW w:w="304" w:type="pct"/>
            <w:hideMark/>
          </w:tcPr>
          <w:p w14:paraId="5ADFEC8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5B81237F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pct"/>
            <w:hideMark/>
          </w:tcPr>
          <w:p w14:paraId="043BAB0A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001D4154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479" w:type="pct"/>
            <w:hideMark/>
          </w:tcPr>
          <w:p w14:paraId="7D5FEACF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662FB" w:rsidRPr="002C6F00" w14:paraId="3FBB9E61" w14:textId="77777777" w:rsidTr="005A6DF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5933970A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03" w:type="pct"/>
            <w:hideMark/>
          </w:tcPr>
          <w:p w14:paraId="2B363034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0" w:type="pct"/>
            <w:hideMark/>
          </w:tcPr>
          <w:p w14:paraId="58E3FF0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COVID-19 Weekly Surveillance in NSW Epidemiological Week 42, Ending 25 October 2021. NSW Department of Health. </w:t>
            </w:r>
          </w:p>
        </w:tc>
        <w:tc>
          <w:tcPr>
            <w:tcW w:w="305" w:type="pct"/>
            <w:hideMark/>
          </w:tcPr>
          <w:p w14:paraId="3DBA811C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State </w:t>
            </w:r>
            <w:r w:rsidRPr="001A246F">
              <w:rPr>
                <w:rFonts w:ascii="Arial" w:hAnsi="Arial" w:cs="Arial"/>
                <w:color w:val="000000"/>
                <w:sz w:val="16"/>
                <w:szCs w:val="16"/>
              </w:rPr>
              <w:t>government</w:t>
            </w: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 surveillance report</w:t>
            </w:r>
          </w:p>
        </w:tc>
        <w:tc>
          <w:tcPr>
            <w:tcW w:w="711" w:type="pct"/>
            <w:hideMark/>
          </w:tcPr>
          <w:p w14:paraId="36F7EE68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16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health.nsw.gov.au/Infectious/covid-19/Documents/covid-19-surveillance-report-20211025.pdf</w:t>
              </w:r>
            </w:hyperlink>
          </w:p>
        </w:tc>
        <w:tc>
          <w:tcPr>
            <w:tcW w:w="203" w:type="pct"/>
            <w:hideMark/>
          </w:tcPr>
          <w:p w14:paraId="6081E073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25-Oct-21</w:t>
            </w:r>
          </w:p>
        </w:tc>
        <w:tc>
          <w:tcPr>
            <w:tcW w:w="356" w:type="pct"/>
            <w:hideMark/>
          </w:tcPr>
          <w:p w14:paraId="718C7F5B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35FEAF4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069651B8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4FC9B20C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07C044AA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7616DA1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LGA of concern 8 August 2021</w:t>
            </w:r>
          </w:p>
        </w:tc>
        <w:tc>
          <w:tcPr>
            <w:tcW w:w="356" w:type="pct"/>
            <w:hideMark/>
          </w:tcPr>
          <w:p w14:paraId="65BA78C1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3DB7657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442F10E4" w14:textId="77777777" w:rsidTr="005A6DF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1BB7D285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03" w:type="pct"/>
            <w:hideMark/>
          </w:tcPr>
          <w:p w14:paraId="761405A4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0" w:type="pct"/>
            <w:hideMark/>
          </w:tcPr>
          <w:p w14:paraId="79294FCC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oronavirus (COVID-19) Nepean Hospital COVID-19 Update 30 August 2021. NSW Department of Health.</w:t>
            </w:r>
          </w:p>
        </w:tc>
        <w:tc>
          <w:tcPr>
            <w:tcW w:w="305" w:type="pct"/>
            <w:hideMark/>
          </w:tcPr>
          <w:p w14:paraId="40E7429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A246F">
              <w:rPr>
                <w:rFonts w:ascii="Arial" w:hAnsi="Arial" w:cs="Arial"/>
                <w:color w:val="000000"/>
                <w:sz w:val="16"/>
                <w:szCs w:val="16"/>
              </w:rPr>
              <w:t>Hospit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media</w:t>
            </w:r>
            <w:proofErr w:type="spellEnd"/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 release</w:t>
            </w:r>
          </w:p>
        </w:tc>
        <w:tc>
          <w:tcPr>
            <w:tcW w:w="711" w:type="pct"/>
            <w:hideMark/>
          </w:tcPr>
          <w:p w14:paraId="02F36478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17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nbmlhd.health.nsw.gov.au/nbmlhd-news/from-the-expert/nh-covid-19-update</w:t>
              </w:r>
            </w:hyperlink>
          </w:p>
        </w:tc>
        <w:tc>
          <w:tcPr>
            <w:tcW w:w="203" w:type="pct"/>
            <w:hideMark/>
          </w:tcPr>
          <w:p w14:paraId="4E62047E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0-Aug-21</w:t>
            </w:r>
          </w:p>
        </w:tc>
        <w:tc>
          <w:tcPr>
            <w:tcW w:w="356" w:type="pct"/>
            <w:hideMark/>
          </w:tcPr>
          <w:p w14:paraId="215338C2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10B532EF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8 in total</w:t>
            </w:r>
          </w:p>
        </w:tc>
        <w:tc>
          <w:tcPr>
            <w:tcW w:w="356" w:type="pct"/>
            <w:hideMark/>
          </w:tcPr>
          <w:p w14:paraId="126FC71B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oncology an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rthopedic</w:t>
            </w:r>
            <w:proofErr w:type="spellEnd"/>
          </w:p>
        </w:tc>
        <w:tc>
          <w:tcPr>
            <w:tcW w:w="304" w:type="pct"/>
            <w:hideMark/>
          </w:tcPr>
          <w:p w14:paraId="653606D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64B12A23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pct"/>
            <w:hideMark/>
          </w:tcPr>
          <w:p w14:paraId="7BAA7E37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56B90DB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144F605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56DFEC6F" w14:textId="77777777" w:rsidTr="005A6DF8">
        <w:trPr>
          <w:trHeight w:val="1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5CA7D245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03" w:type="pct"/>
            <w:hideMark/>
          </w:tcPr>
          <w:p w14:paraId="2D3A79EF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0" w:type="pct"/>
            <w:hideMark/>
          </w:tcPr>
          <w:p w14:paraId="376489A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OVID-19 Infection Prevention and Control Manual for acute and non-acute healthcare settings. Sydney Australia: Clinical Excellence Commission. NSW Clinical Excellence Commission.</w:t>
            </w:r>
          </w:p>
        </w:tc>
        <w:tc>
          <w:tcPr>
            <w:tcW w:w="305" w:type="pct"/>
            <w:hideMark/>
          </w:tcPr>
          <w:p w14:paraId="2700F47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State government Department of Health policy manual</w:t>
            </w:r>
          </w:p>
        </w:tc>
        <w:tc>
          <w:tcPr>
            <w:tcW w:w="711" w:type="pct"/>
            <w:hideMark/>
          </w:tcPr>
          <w:p w14:paraId="6AAECF7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18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cec.health.nsw.gov.au/keep-patients-safe/COVID-19/COVID-19-IPAC-manual</w:t>
              </w:r>
            </w:hyperlink>
          </w:p>
        </w:tc>
        <w:tc>
          <w:tcPr>
            <w:tcW w:w="203" w:type="pct"/>
            <w:hideMark/>
          </w:tcPr>
          <w:p w14:paraId="4F5B0E4E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Jul-21</w:t>
            </w:r>
          </w:p>
        </w:tc>
        <w:tc>
          <w:tcPr>
            <w:tcW w:w="356" w:type="pct"/>
            <w:hideMark/>
          </w:tcPr>
          <w:p w14:paraId="7340B800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14DFC6E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67DE126F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4D7624F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surgical mask</w:t>
            </w:r>
          </w:p>
        </w:tc>
        <w:tc>
          <w:tcPr>
            <w:tcW w:w="305" w:type="pct"/>
            <w:hideMark/>
          </w:tcPr>
          <w:p w14:paraId="4874B5C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406E66EA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666EEDC1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48A401A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0D106DBB" w14:textId="77777777" w:rsidTr="005A6DF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677E41D4" w14:textId="77777777" w:rsidR="00C662FB" w:rsidRPr="00064E5D" w:rsidRDefault="00C662FB" w:rsidP="005A6D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71B0443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pct"/>
            <w:hideMark/>
          </w:tcPr>
          <w:p w14:paraId="123703C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63978E93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pct"/>
            <w:hideMark/>
          </w:tcPr>
          <w:p w14:paraId="4845959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308882D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000F784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6C85E1E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673952C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1D28C82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40933451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6A4AF17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581DA37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0413F7A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212D9B58" w14:textId="77777777" w:rsidTr="005A6DF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4A4E4AEB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203" w:type="pct"/>
            <w:hideMark/>
          </w:tcPr>
          <w:p w14:paraId="389CE4C0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0" w:type="pct"/>
            <w:hideMark/>
          </w:tcPr>
          <w:p w14:paraId="7600693F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COVID-19 cases at St Vincent's Hospital. </w:t>
            </w:r>
            <w:proofErr w:type="spellStart"/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abc</w:t>
            </w:r>
            <w:proofErr w:type="spellEnd"/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 News</w:t>
            </w:r>
          </w:p>
        </w:tc>
        <w:tc>
          <w:tcPr>
            <w:tcW w:w="305" w:type="pct"/>
            <w:hideMark/>
          </w:tcPr>
          <w:p w14:paraId="08D28B61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ws media</w:t>
            </w:r>
          </w:p>
        </w:tc>
        <w:tc>
          <w:tcPr>
            <w:tcW w:w="711" w:type="pct"/>
            <w:hideMark/>
          </w:tcPr>
          <w:p w14:paraId="1039B48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19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abc.net.au/news/2021-09-10/sydney-news-staff-patients-contract-covid-19-st-vincent-hospital/100448124</w:t>
              </w:r>
            </w:hyperlink>
          </w:p>
        </w:tc>
        <w:tc>
          <w:tcPr>
            <w:tcW w:w="203" w:type="pct"/>
            <w:hideMark/>
          </w:tcPr>
          <w:p w14:paraId="10CF3992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10-Sep-21</w:t>
            </w:r>
          </w:p>
        </w:tc>
        <w:tc>
          <w:tcPr>
            <w:tcW w:w="356" w:type="pct"/>
            <w:hideMark/>
          </w:tcPr>
          <w:p w14:paraId="78E0550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203" w:type="pct"/>
            <w:hideMark/>
          </w:tcPr>
          <w:p w14:paraId="512BCAB5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hideMark/>
          </w:tcPr>
          <w:p w14:paraId="180C6CAE" w14:textId="77777777" w:rsidR="00C662FB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Geriatric</w:t>
            </w:r>
          </w:p>
          <w:p w14:paraId="2FB20A68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 patients)</w:t>
            </w:r>
          </w:p>
        </w:tc>
        <w:tc>
          <w:tcPr>
            <w:tcW w:w="304" w:type="pct"/>
            <w:hideMark/>
          </w:tcPr>
          <w:p w14:paraId="5C45FE4A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043933CE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6" w:type="pct"/>
            <w:hideMark/>
          </w:tcPr>
          <w:p w14:paraId="21850DED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0873F76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63E69D4E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all staff required to increase PPE for safety purposes</w:t>
            </w:r>
          </w:p>
        </w:tc>
      </w:tr>
      <w:tr w:rsidR="00C662FB" w:rsidRPr="002C6F00" w14:paraId="1B389DCD" w14:textId="77777777" w:rsidTr="005A6DF8">
        <w:trPr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6DAD48EC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203" w:type="pct"/>
            <w:hideMark/>
          </w:tcPr>
          <w:p w14:paraId="2BD36A4A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0" w:type="pct"/>
            <w:hideMark/>
          </w:tcPr>
          <w:p w14:paraId="68A1699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Thorpe N. Inside new COVID-19 battlegrounds of Sydney's inner-city suburbs of Redfern, Glebe, Waterloo. </w:t>
            </w:r>
            <w:proofErr w:type="spellStart"/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abc</w:t>
            </w:r>
            <w:proofErr w:type="spellEnd"/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 xml:space="preserve"> News.</w:t>
            </w:r>
          </w:p>
        </w:tc>
        <w:tc>
          <w:tcPr>
            <w:tcW w:w="305" w:type="pct"/>
            <w:hideMark/>
          </w:tcPr>
          <w:p w14:paraId="135C44A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ws media</w:t>
            </w:r>
          </w:p>
        </w:tc>
        <w:tc>
          <w:tcPr>
            <w:tcW w:w="711" w:type="pct"/>
            <w:hideMark/>
          </w:tcPr>
          <w:p w14:paraId="55C2BE7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20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abc.net.au/news/2021-09-15/covid-19-growing-inside-redfern-waterloo-glebe/100461558</w:t>
              </w:r>
            </w:hyperlink>
          </w:p>
        </w:tc>
        <w:tc>
          <w:tcPr>
            <w:tcW w:w="203" w:type="pct"/>
            <w:hideMark/>
          </w:tcPr>
          <w:p w14:paraId="2B11C87A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15-Sep-21</w:t>
            </w:r>
          </w:p>
        </w:tc>
        <w:tc>
          <w:tcPr>
            <w:tcW w:w="356" w:type="pct"/>
            <w:hideMark/>
          </w:tcPr>
          <w:p w14:paraId="6444C3B7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3D1523B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6F06F97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799D44F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216B7F70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3404BF1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increased community transmission in surrounding area</w:t>
            </w:r>
          </w:p>
        </w:tc>
        <w:tc>
          <w:tcPr>
            <w:tcW w:w="356" w:type="pct"/>
            <w:hideMark/>
          </w:tcPr>
          <w:p w14:paraId="352368D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2A79BC4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62FB" w:rsidRPr="002C6F00" w14:paraId="73C5DB10" w14:textId="77777777" w:rsidTr="005A6DF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660A892D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</w:t>
            </w:r>
          </w:p>
        </w:tc>
        <w:tc>
          <w:tcPr>
            <w:tcW w:w="203" w:type="pct"/>
            <w:hideMark/>
          </w:tcPr>
          <w:p w14:paraId="3D3D7D08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0" w:type="pct"/>
            <w:hideMark/>
          </w:tcPr>
          <w:p w14:paraId="7AF2752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arroll L, Ward M. Unvaccinated nurses bring heart procedures to standstill in Sydney hospital. The Sydney Morning Herald.</w:t>
            </w:r>
          </w:p>
        </w:tc>
        <w:tc>
          <w:tcPr>
            <w:tcW w:w="305" w:type="pct"/>
            <w:hideMark/>
          </w:tcPr>
          <w:p w14:paraId="4284F318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News media</w:t>
            </w:r>
          </w:p>
        </w:tc>
        <w:tc>
          <w:tcPr>
            <w:tcW w:w="711" w:type="pct"/>
            <w:hideMark/>
          </w:tcPr>
          <w:p w14:paraId="016EB3B8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21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smh.com.au/national/nsw/unvaccinated-nurses-bring-heart-procedures-to-standstill-in-sydney-hospital-20210916-p58s7v.html</w:t>
              </w:r>
            </w:hyperlink>
          </w:p>
        </w:tc>
        <w:tc>
          <w:tcPr>
            <w:tcW w:w="203" w:type="pct"/>
            <w:hideMark/>
          </w:tcPr>
          <w:p w14:paraId="0EF13EB6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17-Sep-21</w:t>
            </w:r>
          </w:p>
        </w:tc>
        <w:tc>
          <w:tcPr>
            <w:tcW w:w="356" w:type="pct"/>
            <w:hideMark/>
          </w:tcPr>
          <w:p w14:paraId="57FF8DAE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01EB2F1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3679F2D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7F664DD7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hideMark/>
          </w:tcPr>
          <w:p w14:paraId="12C52E3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318B9AAD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53B9A162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479" w:type="pct"/>
            <w:hideMark/>
          </w:tcPr>
          <w:p w14:paraId="137111D5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662FB" w:rsidRPr="002C6F00" w14:paraId="02C9BA82" w14:textId="77777777" w:rsidTr="005A6DF8">
        <w:trPr>
          <w:trHeight w:val="1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" w:type="pct"/>
            <w:hideMark/>
          </w:tcPr>
          <w:p w14:paraId="0871E7FB" w14:textId="77777777" w:rsidR="00C662FB" w:rsidRPr="00064E5D" w:rsidRDefault="00C662FB" w:rsidP="005A6D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203" w:type="pct"/>
            <w:hideMark/>
          </w:tcPr>
          <w:p w14:paraId="14DD42B5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0" w:type="pct"/>
            <w:hideMark/>
          </w:tcPr>
          <w:p w14:paraId="0754C7EA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COVID-19 Infection Prevention and Control Manual for acute and non-acute healthcare settings. Sydney Australia: Clinical Excellence Commission. NSW Clinical Excellence Commission.</w:t>
            </w:r>
          </w:p>
        </w:tc>
        <w:tc>
          <w:tcPr>
            <w:tcW w:w="305" w:type="pct"/>
            <w:hideMark/>
          </w:tcPr>
          <w:p w14:paraId="5A860B49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State government Department of Health policy manual</w:t>
            </w:r>
          </w:p>
        </w:tc>
        <w:tc>
          <w:tcPr>
            <w:tcW w:w="711" w:type="pct"/>
            <w:hideMark/>
          </w:tcPr>
          <w:p w14:paraId="636BE0F6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563C1"/>
                <w:sz w:val="16"/>
                <w:szCs w:val="16"/>
                <w:u w:val="single"/>
              </w:rPr>
            </w:pPr>
            <w:hyperlink r:id="rId22" w:history="1">
              <w:r w:rsidRPr="00064E5D">
                <w:rPr>
                  <w:rFonts w:ascii="Arial" w:hAnsi="Arial" w:cs="Arial"/>
                  <w:color w:val="0563C1"/>
                  <w:sz w:val="16"/>
                  <w:szCs w:val="16"/>
                  <w:u w:val="single"/>
                </w:rPr>
                <w:t>https://www.cec.health.nsw.gov.au/keep-patients-safe/COVID-19/COVID-19-IPAC-manual</w:t>
              </w:r>
            </w:hyperlink>
          </w:p>
        </w:tc>
        <w:tc>
          <w:tcPr>
            <w:tcW w:w="203" w:type="pct"/>
            <w:hideMark/>
          </w:tcPr>
          <w:p w14:paraId="3CA2175B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Jul-21</w:t>
            </w:r>
          </w:p>
        </w:tc>
        <w:tc>
          <w:tcPr>
            <w:tcW w:w="356" w:type="pct"/>
            <w:hideMark/>
          </w:tcPr>
          <w:p w14:paraId="3166DDAB" w14:textId="77777777" w:rsidR="00C662FB" w:rsidRPr="00064E5D" w:rsidRDefault="00C662FB" w:rsidP="005A6D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hideMark/>
          </w:tcPr>
          <w:p w14:paraId="5252BA45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4AC0B80A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hideMark/>
          </w:tcPr>
          <w:p w14:paraId="5E6142B4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4E5D">
              <w:rPr>
                <w:rFonts w:ascii="Arial" w:hAnsi="Arial" w:cs="Arial"/>
                <w:color w:val="000000"/>
                <w:sz w:val="16"/>
                <w:szCs w:val="16"/>
              </w:rPr>
              <w:t>surgical mask</w:t>
            </w:r>
          </w:p>
        </w:tc>
        <w:tc>
          <w:tcPr>
            <w:tcW w:w="305" w:type="pct"/>
            <w:hideMark/>
          </w:tcPr>
          <w:p w14:paraId="5448E2E2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6" w:type="pct"/>
            <w:hideMark/>
          </w:tcPr>
          <w:p w14:paraId="0B34DCBC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hideMark/>
          </w:tcPr>
          <w:p w14:paraId="0604C99B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  <w:hideMark/>
          </w:tcPr>
          <w:p w14:paraId="00B6E05B" w14:textId="77777777" w:rsidR="00C662FB" w:rsidRPr="00064E5D" w:rsidRDefault="00C662FB" w:rsidP="005A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004D097" w14:textId="77777777" w:rsidR="00C662FB" w:rsidRPr="002C6F00" w:rsidRDefault="00C662FB" w:rsidP="00C662FB">
      <w:pPr>
        <w:rPr>
          <w:sz w:val="15"/>
          <w:szCs w:val="15"/>
        </w:rPr>
      </w:pPr>
    </w:p>
    <w:p w14:paraId="23C2FB26" w14:textId="77777777" w:rsidR="00C662FB" w:rsidRPr="00064E5D" w:rsidRDefault="00C662FB" w:rsidP="00C662FB">
      <w:pPr>
        <w:spacing w:line="480" w:lineRule="auto"/>
        <w:rPr>
          <w:rFonts w:ascii="Arial" w:hAnsi="Arial" w:cs="Arial"/>
          <w:b/>
          <w:bCs/>
        </w:rPr>
      </w:pPr>
    </w:p>
    <w:p w14:paraId="79A00FE7" w14:textId="77777777" w:rsidR="00204954" w:rsidRDefault="00204954"/>
    <w:sectPr w:rsidR="00204954" w:rsidSect="00064E5D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2FB"/>
    <w:rsid w:val="0001263C"/>
    <w:rsid w:val="000617A5"/>
    <w:rsid w:val="00073A75"/>
    <w:rsid w:val="0008153B"/>
    <w:rsid w:val="000941D1"/>
    <w:rsid w:val="000A6683"/>
    <w:rsid w:val="000E497D"/>
    <w:rsid w:val="00121656"/>
    <w:rsid w:val="0017346A"/>
    <w:rsid w:val="001B1E34"/>
    <w:rsid w:val="001B5E8F"/>
    <w:rsid w:val="001D7978"/>
    <w:rsid w:val="001E40A7"/>
    <w:rsid w:val="001F7836"/>
    <w:rsid w:val="00204954"/>
    <w:rsid w:val="00210A76"/>
    <w:rsid w:val="002710B5"/>
    <w:rsid w:val="00291D8E"/>
    <w:rsid w:val="00304C51"/>
    <w:rsid w:val="00306D08"/>
    <w:rsid w:val="003547D0"/>
    <w:rsid w:val="00383FED"/>
    <w:rsid w:val="003868B0"/>
    <w:rsid w:val="00392333"/>
    <w:rsid w:val="003D7435"/>
    <w:rsid w:val="003E57CF"/>
    <w:rsid w:val="00403C43"/>
    <w:rsid w:val="00405A79"/>
    <w:rsid w:val="00446179"/>
    <w:rsid w:val="00471A6D"/>
    <w:rsid w:val="004C51E4"/>
    <w:rsid w:val="00587D5F"/>
    <w:rsid w:val="005A2F45"/>
    <w:rsid w:val="005B017C"/>
    <w:rsid w:val="005D3A26"/>
    <w:rsid w:val="00600CD8"/>
    <w:rsid w:val="00617423"/>
    <w:rsid w:val="00633218"/>
    <w:rsid w:val="00655E3C"/>
    <w:rsid w:val="00671416"/>
    <w:rsid w:val="006857BB"/>
    <w:rsid w:val="006B5531"/>
    <w:rsid w:val="006E6CC4"/>
    <w:rsid w:val="00741F04"/>
    <w:rsid w:val="0076462A"/>
    <w:rsid w:val="007C782C"/>
    <w:rsid w:val="007F57F4"/>
    <w:rsid w:val="00866BAE"/>
    <w:rsid w:val="00892842"/>
    <w:rsid w:val="008B768B"/>
    <w:rsid w:val="00927717"/>
    <w:rsid w:val="00927DC1"/>
    <w:rsid w:val="009311F3"/>
    <w:rsid w:val="00962B5D"/>
    <w:rsid w:val="009A07FD"/>
    <w:rsid w:val="00A15C9B"/>
    <w:rsid w:val="00A4607F"/>
    <w:rsid w:val="00A46E2E"/>
    <w:rsid w:val="00A54961"/>
    <w:rsid w:val="00A564EE"/>
    <w:rsid w:val="00A63724"/>
    <w:rsid w:val="00A71983"/>
    <w:rsid w:val="00B40485"/>
    <w:rsid w:val="00B42DB6"/>
    <w:rsid w:val="00B437A3"/>
    <w:rsid w:val="00B66A03"/>
    <w:rsid w:val="00B86A8A"/>
    <w:rsid w:val="00B91B95"/>
    <w:rsid w:val="00BA5D2B"/>
    <w:rsid w:val="00BC24AF"/>
    <w:rsid w:val="00BD28DD"/>
    <w:rsid w:val="00C07395"/>
    <w:rsid w:val="00C645AB"/>
    <w:rsid w:val="00C662FB"/>
    <w:rsid w:val="00C77B90"/>
    <w:rsid w:val="00CA283C"/>
    <w:rsid w:val="00D22F87"/>
    <w:rsid w:val="00D23A63"/>
    <w:rsid w:val="00D568A2"/>
    <w:rsid w:val="00D65A63"/>
    <w:rsid w:val="00DB3BDD"/>
    <w:rsid w:val="00DB7677"/>
    <w:rsid w:val="00E20E93"/>
    <w:rsid w:val="00E40A9B"/>
    <w:rsid w:val="00E66F68"/>
    <w:rsid w:val="00E8073F"/>
    <w:rsid w:val="00E87E32"/>
    <w:rsid w:val="00EC782E"/>
    <w:rsid w:val="00ED7E67"/>
    <w:rsid w:val="00EE197C"/>
    <w:rsid w:val="00EF54D1"/>
    <w:rsid w:val="00F43561"/>
    <w:rsid w:val="00F55714"/>
    <w:rsid w:val="00F82C67"/>
    <w:rsid w:val="00F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A68A5"/>
  <w15:chartTrackingRefBased/>
  <w15:docId w15:val="{5E2B2184-8507-D74B-B035-12CA4C45F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2F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662FB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C662FB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66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wslhd.health.nsw.gov.au/pdfs/newsletters/2021Jul.pdf" TargetMode="External"/><Relationship Id="rId13" Type="http://schemas.openxmlformats.org/officeDocument/2006/relationships/hyperlink" Target="https://www.cec.health.nsw.gov.au/keep-patients-safe/COVID-19/COVID-19-IPAC-manual" TargetMode="External"/><Relationship Id="rId18" Type="http://schemas.openxmlformats.org/officeDocument/2006/relationships/hyperlink" Target="https://www.cec.health.nsw.gov.au/keep-patients-safe/COVID-19/COVID-19-IPAC-manua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smh.com.au/national/nsw/unvaccinated-nurses-bring-heart-procedures-to-standstill-in-sydney-hospital-20210916-p58s7v.html" TargetMode="External"/><Relationship Id="rId7" Type="http://schemas.openxmlformats.org/officeDocument/2006/relationships/hyperlink" Target="https://www.health.nsw.gov.au/Infectious/covid-19/Pages/weekly-reports-archive.aspx" TargetMode="External"/><Relationship Id="rId12" Type="http://schemas.openxmlformats.org/officeDocument/2006/relationships/hyperlink" Target="https://www.nsw.gov.au/media-releases/certainty-for-community-as-restrictions-adjusted-and-vaccines-ramped-up" TargetMode="External"/><Relationship Id="rId17" Type="http://schemas.openxmlformats.org/officeDocument/2006/relationships/hyperlink" Target="https://www.nbmlhd.health.nsw.gov.au/nbmlhd-news/from-the-expert/nh-covid-19-updat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health.nsw.gov.au/Infectious/covid-19/Documents/covid-19-surveillance-report-20211025.pdf" TargetMode="External"/><Relationship Id="rId20" Type="http://schemas.openxmlformats.org/officeDocument/2006/relationships/hyperlink" Target="https://www.abc.net.au/news/2021-09-15/covid-19-growing-inside-redfern-waterloo-glebe/100461558" TargetMode="External"/><Relationship Id="rId1" Type="http://schemas.openxmlformats.org/officeDocument/2006/relationships/styles" Target="styles.xml"/><Relationship Id="rId6" Type="http://schemas.openxmlformats.org/officeDocument/2006/relationships/hyperlink" Target="https://amp.theguardian.com/world/2021/jul/27/nsw-covid-update-172-new-cases-as-berejiklian-flags-greater-sydney-lockdown-lasting-into-september" TargetMode="External"/><Relationship Id="rId11" Type="http://schemas.openxmlformats.org/officeDocument/2006/relationships/hyperlink" Target="https://www.smh.com.au/national/nsw/one-in-five-health-workers-yet-to-receive-first-dose-as-deadline-nears-20210831-p58nj0.html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dailytelegraph.com.au/coronavirus/liverpool-hospital-covid-cluster-doctors-plea-for-others-to-get-vaccinated/news-story/5f8fdc900cccfdfb92a9e52fd2ae7205" TargetMode="External"/><Relationship Id="rId15" Type="http://schemas.openxmlformats.org/officeDocument/2006/relationships/hyperlink" Target="https://westernweekender.com.au/2021/08/covid-latest-whats-going-on-at-nepean-hospital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theleader.com.au/story/7407999/no-new-cases-linked-to-hospital-cluster/" TargetMode="External"/><Relationship Id="rId19" Type="http://schemas.openxmlformats.org/officeDocument/2006/relationships/hyperlink" Target="https://www.abc.net.au/news/2021-09-10/sydney-news-staff-patients-contract-covid-19-st-vincent-hospital/100448124" TargetMode="External"/><Relationship Id="rId4" Type="http://schemas.openxmlformats.org/officeDocument/2006/relationships/hyperlink" Target="https://www.smh.com.au/national/nsw/tragedy-as-three-more-die-after-catching-virus-at-liverpool-hospital-20210807-p58gpu.html" TargetMode="External"/><Relationship Id="rId9" Type="http://schemas.openxmlformats.org/officeDocument/2006/relationships/hyperlink" Target="https://www.cec.health.nsw.gov.au/keep-patients-safe/COVID-19/COVID-19-IPAC-manual" TargetMode="External"/><Relationship Id="rId14" Type="http://schemas.openxmlformats.org/officeDocument/2006/relationships/hyperlink" Target="https://www.smh.com.au/national/nsw/patients-catch-covid-19-in-sydney-oncology-ward-nepean-cases-triple-20210816-p58j6w.html" TargetMode="External"/><Relationship Id="rId22" Type="http://schemas.openxmlformats.org/officeDocument/2006/relationships/hyperlink" Target="https://www.cec.health.nsw.gov.au/keep-patients-safe/COVID-19/COVID-19-IPAC-manu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2</Words>
  <Characters>6971</Characters>
  <Application>Microsoft Office Word</Application>
  <DocSecurity>0</DocSecurity>
  <Lines>58</Lines>
  <Paragraphs>16</Paragraphs>
  <ScaleCrop>false</ScaleCrop>
  <Company/>
  <LinksUpToDate>false</LinksUpToDate>
  <CharactersWithSpaces>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8-30T03:46:00Z</dcterms:created>
  <dcterms:modified xsi:type="dcterms:W3CDTF">2023-08-30T03:47:00Z</dcterms:modified>
</cp:coreProperties>
</file>